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F8D" w:rsidRDefault="00740E41" w:rsidP="000B1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</w:t>
      </w:r>
      <w:r w:rsidR="00021459">
        <w:rPr>
          <w:rFonts w:ascii="Times New Roman" w:hAnsi="Times New Roman"/>
          <w:b/>
          <w:sz w:val="24"/>
          <w:szCs w:val="24"/>
        </w:rPr>
        <w:t xml:space="preserve"> </w:t>
      </w:r>
      <w:r w:rsidR="00BF2F8D">
        <w:rPr>
          <w:rFonts w:ascii="Times New Roman" w:hAnsi="Times New Roman"/>
          <w:b/>
          <w:sz w:val="24"/>
          <w:szCs w:val="24"/>
        </w:rPr>
        <w:t>Table</w:t>
      </w:r>
      <w:r w:rsidR="001D5321">
        <w:rPr>
          <w:rFonts w:ascii="Times New Roman" w:hAnsi="Times New Roman"/>
          <w:b/>
          <w:sz w:val="24"/>
          <w:szCs w:val="24"/>
        </w:rPr>
        <w:tab/>
      </w:r>
      <w:r w:rsidR="000360D6" w:rsidRPr="000360D6">
        <w:rPr>
          <w:rFonts w:ascii="Times New Roman" w:hAnsi="Times New Roman" w:cs="Times New Roman"/>
          <w:b/>
          <w:sz w:val="24"/>
          <w:szCs w:val="24"/>
        </w:rPr>
        <w:t xml:space="preserve">Drought tolerance indices and predicted genotype values for grain yield (across environments) of </w:t>
      </w:r>
      <w:r w:rsidR="0052326E">
        <w:rPr>
          <w:rFonts w:ascii="Times New Roman" w:hAnsi="Times New Roman"/>
          <w:b/>
          <w:sz w:val="24"/>
          <w:szCs w:val="24"/>
        </w:rPr>
        <w:t>the 185 Andean-Mesoamerican diversity p</w:t>
      </w:r>
      <w:r w:rsidR="000360D6" w:rsidRPr="000360D6">
        <w:rPr>
          <w:rFonts w:ascii="Times New Roman" w:hAnsi="Times New Roman"/>
          <w:b/>
          <w:sz w:val="24"/>
          <w:szCs w:val="24"/>
        </w:rPr>
        <w:t>anel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1843"/>
        <w:gridCol w:w="1134"/>
        <w:gridCol w:w="1276"/>
        <w:gridCol w:w="1134"/>
        <w:gridCol w:w="1148"/>
        <w:gridCol w:w="1210"/>
      </w:tblGrid>
      <w:tr w:rsidR="00BF2F8D" w:rsidRPr="0094249D" w:rsidTr="00CD4D08">
        <w:tc>
          <w:tcPr>
            <w:tcW w:w="1271" w:type="dxa"/>
            <w:tcBorders>
              <w:left w:val="nil"/>
            </w:tcBorders>
            <w:hideMark/>
          </w:tcPr>
          <w:p w:rsidR="00BF2F8D" w:rsidRPr="000B1FD1" w:rsidRDefault="00BF2F8D" w:rsidP="006558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843" w:type="dxa"/>
            <w:hideMark/>
          </w:tcPr>
          <w:p w:rsidR="00BF2F8D" w:rsidRPr="000B1FD1" w:rsidRDefault="00BF2F8D" w:rsidP="006558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YD (kg/ha)</w:t>
            </w:r>
          </w:p>
        </w:tc>
        <w:tc>
          <w:tcPr>
            <w:tcW w:w="1134" w:type="dxa"/>
            <w:hideMark/>
          </w:tcPr>
          <w:p w:rsidR="00BF2F8D" w:rsidRPr="000B1FD1" w:rsidRDefault="00BF2F8D" w:rsidP="006558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DSI</w:t>
            </w:r>
          </w:p>
        </w:tc>
        <w:tc>
          <w:tcPr>
            <w:tcW w:w="1276" w:type="dxa"/>
            <w:hideMark/>
          </w:tcPr>
          <w:p w:rsidR="00BF2F8D" w:rsidRPr="000B1FD1" w:rsidRDefault="00BF2F8D" w:rsidP="006558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MP</w:t>
            </w:r>
          </w:p>
        </w:tc>
        <w:tc>
          <w:tcPr>
            <w:tcW w:w="1134" w:type="dxa"/>
            <w:hideMark/>
          </w:tcPr>
          <w:p w:rsidR="00BF2F8D" w:rsidRPr="000B1FD1" w:rsidRDefault="00BF2F8D" w:rsidP="006558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DTI</w:t>
            </w:r>
          </w:p>
        </w:tc>
        <w:tc>
          <w:tcPr>
            <w:tcW w:w="1148" w:type="dxa"/>
            <w:hideMark/>
          </w:tcPr>
          <w:p w:rsidR="00BF2F8D" w:rsidRPr="000B1FD1" w:rsidRDefault="00BF2F8D" w:rsidP="006558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%GYR</w:t>
            </w:r>
          </w:p>
        </w:tc>
        <w:tc>
          <w:tcPr>
            <w:tcW w:w="1210" w:type="dxa"/>
            <w:tcBorders>
              <w:right w:val="nil"/>
            </w:tcBorders>
            <w:hideMark/>
          </w:tcPr>
          <w:p w:rsidR="00BF2F8D" w:rsidRPr="000B1FD1" w:rsidRDefault="00BF2F8D" w:rsidP="006558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Mean rank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42.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67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5.0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72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00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49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1.9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62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70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2.41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57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72.21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1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191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132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4.9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9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83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26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52.34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3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08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03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5.11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86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2.1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70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63.69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2.95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81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88.4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3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65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6.23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88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22.5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24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56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0.2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71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60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34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80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13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12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69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2.24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36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05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79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49.34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15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19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15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4.01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2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16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42.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04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86.8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17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07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00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5.7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2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18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49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30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6.63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19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85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43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7.39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2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20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76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07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9.43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21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55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26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5.78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3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48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39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7.02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6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23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06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05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3.0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6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24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53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3.34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18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25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91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73.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9.12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31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26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50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43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6.5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8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13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7.68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33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230.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28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54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0.3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29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72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0.13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56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30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51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03.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7.4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0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31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73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33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2.82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32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81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19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1.83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37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33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53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36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26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58.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35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70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57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1.7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36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65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46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37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94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80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6.82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60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38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19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15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39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15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36.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3.39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8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40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41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36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5.88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41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41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08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4.6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9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42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82.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78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2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43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00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85.7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17.93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8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44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99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90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7.4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45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94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87.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3.5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42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46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80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41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8.84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34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47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16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7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48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07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52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69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49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2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50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43.9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52.2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51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96.3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48.1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9.3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0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52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13.4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05.8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8.19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7D420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</w:tbl>
    <w:p w:rsidR="00655875" w:rsidRDefault="00655875">
      <w:r>
        <w:br w:type="page"/>
      </w:r>
    </w:p>
    <w:p w:rsidR="00655875" w:rsidRDefault="00740E41" w:rsidP="007A1389">
      <w:pPr>
        <w:spacing w:after="0"/>
      </w:pPr>
      <w:r>
        <w:rPr>
          <w:rFonts w:ascii="Times New Roman" w:hAnsi="Times New Roman"/>
          <w:b/>
          <w:sz w:val="24"/>
          <w:szCs w:val="24"/>
        </w:rPr>
        <w:lastRenderedPageBreak/>
        <w:t>S4</w:t>
      </w:r>
      <w:r w:rsidR="00655875">
        <w:rPr>
          <w:rFonts w:ascii="Times New Roman" w:hAnsi="Times New Roman"/>
          <w:b/>
          <w:sz w:val="24"/>
          <w:szCs w:val="24"/>
        </w:rPr>
        <w:t xml:space="preserve"> Table</w:t>
      </w:r>
      <w:r w:rsidR="00655875">
        <w:rPr>
          <w:rFonts w:ascii="Times New Roman" w:hAnsi="Times New Roman"/>
          <w:b/>
          <w:sz w:val="24"/>
          <w:szCs w:val="24"/>
        </w:rPr>
        <w:tab/>
      </w:r>
      <w:r w:rsidR="00655875" w:rsidRPr="000B1FD1">
        <w:rPr>
          <w:rFonts w:ascii="Times New Roman" w:hAnsi="Times New Roman"/>
          <w:b/>
          <w:sz w:val="24"/>
          <w:szCs w:val="24"/>
        </w:rPr>
        <w:t>(Continued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1843"/>
        <w:gridCol w:w="1134"/>
        <w:gridCol w:w="1276"/>
        <w:gridCol w:w="1134"/>
        <w:gridCol w:w="1148"/>
        <w:gridCol w:w="1210"/>
      </w:tblGrid>
      <w:tr w:rsidR="00896ECF" w:rsidRPr="0094249D" w:rsidTr="00CD4D08">
        <w:tc>
          <w:tcPr>
            <w:tcW w:w="1271" w:type="dxa"/>
            <w:tcBorders>
              <w:left w:val="nil"/>
            </w:tcBorders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843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YD (kg/ha)</w:t>
            </w:r>
          </w:p>
        </w:tc>
        <w:tc>
          <w:tcPr>
            <w:tcW w:w="1134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DSI</w:t>
            </w:r>
          </w:p>
        </w:tc>
        <w:tc>
          <w:tcPr>
            <w:tcW w:w="1276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MP</w:t>
            </w:r>
          </w:p>
        </w:tc>
        <w:tc>
          <w:tcPr>
            <w:tcW w:w="1134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DTI</w:t>
            </w:r>
          </w:p>
        </w:tc>
        <w:tc>
          <w:tcPr>
            <w:tcW w:w="1148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%GYR</w:t>
            </w:r>
          </w:p>
        </w:tc>
        <w:tc>
          <w:tcPr>
            <w:tcW w:w="1210" w:type="dxa"/>
            <w:tcBorders>
              <w:right w:val="nil"/>
            </w:tcBorders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Mean rank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53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54.2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41.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4.01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54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26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26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55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80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64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39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56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97.2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5.5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67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165.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3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57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47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30.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27.5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3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58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28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08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6.44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59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34.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97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3.8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60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74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28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3.6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61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13.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6.7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9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62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109.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71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63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04.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62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7.92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64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61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48.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35.73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8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65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89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64.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3.83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38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66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33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73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8.3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48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67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04.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68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78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58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9.8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69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95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52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4.41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56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70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99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87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3.5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71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21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3.2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98.74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72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67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53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3.9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18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73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20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59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74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56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90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1.16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81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75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11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99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41.49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76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76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74.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77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43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13.4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6.42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78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18.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05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27.5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4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79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81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9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80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42.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34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23.34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81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64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40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0.71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42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82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25.2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83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8.11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81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83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11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72.4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6.73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45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84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27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26.4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9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85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96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38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86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66.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23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7.59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6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87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21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01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18.54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88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89.4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37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47.7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89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94.4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92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6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90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68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64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9.29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19.7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91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86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70.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3.6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92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46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5.6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4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93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43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93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51.53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94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03.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115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5.7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82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95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900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78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62.17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25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96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40.7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17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-27.05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8.25</w:t>
            </w:r>
          </w:p>
        </w:tc>
      </w:tr>
      <w:tr w:rsidR="0094249D" w:rsidRPr="0094249D" w:rsidTr="00CD4D08">
        <w:tc>
          <w:tcPr>
            <w:tcW w:w="1271" w:type="dxa"/>
            <w:tcBorders>
              <w:lef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G97</w:t>
            </w:r>
          </w:p>
        </w:tc>
        <w:tc>
          <w:tcPr>
            <w:tcW w:w="1843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81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763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48" w:type="dxa"/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94249D" w:rsidRPr="0094249D" w:rsidRDefault="0094249D" w:rsidP="006558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249D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98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854.9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814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37.71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99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46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457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00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158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089.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49.29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00.7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01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964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890.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39.72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9.2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02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17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33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46.68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21.7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03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46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442.6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8.09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3.2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04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608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601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7.37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45.2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05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09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49.3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46.17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16.7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06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19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80.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49.45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07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936.8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6.39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17.5</w:t>
            </w:r>
            <w:r w:rsidR="00163B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896ECF" w:rsidRDefault="00740E41" w:rsidP="007A1389">
      <w:pPr>
        <w:spacing w:after="0"/>
      </w:pPr>
      <w:r>
        <w:rPr>
          <w:rFonts w:ascii="Times New Roman" w:hAnsi="Times New Roman"/>
          <w:b/>
          <w:sz w:val="24"/>
          <w:szCs w:val="24"/>
        </w:rPr>
        <w:lastRenderedPageBreak/>
        <w:t>S4</w:t>
      </w:r>
      <w:r w:rsidR="00896ECF">
        <w:rPr>
          <w:rFonts w:ascii="Times New Roman" w:hAnsi="Times New Roman"/>
          <w:b/>
          <w:sz w:val="24"/>
          <w:szCs w:val="24"/>
        </w:rPr>
        <w:t xml:space="preserve"> Table</w:t>
      </w:r>
      <w:r w:rsidR="00896ECF">
        <w:rPr>
          <w:rFonts w:ascii="Times New Roman" w:hAnsi="Times New Roman"/>
          <w:b/>
          <w:sz w:val="24"/>
          <w:szCs w:val="24"/>
        </w:rPr>
        <w:tab/>
      </w:r>
      <w:r w:rsidR="00896ECF" w:rsidRPr="000B1FD1">
        <w:rPr>
          <w:rFonts w:ascii="Times New Roman" w:hAnsi="Times New Roman"/>
          <w:b/>
          <w:sz w:val="24"/>
          <w:szCs w:val="24"/>
        </w:rPr>
        <w:t>(Continued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1843"/>
        <w:gridCol w:w="1134"/>
        <w:gridCol w:w="1276"/>
        <w:gridCol w:w="1134"/>
        <w:gridCol w:w="1148"/>
        <w:gridCol w:w="1210"/>
      </w:tblGrid>
      <w:tr w:rsidR="00896ECF" w:rsidRPr="00B22E05" w:rsidTr="00CD4D08">
        <w:tc>
          <w:tcPr>
            <w:tcW w:w="1271" w:type="dxa"/>
            <w:tcBorders>
              <w:left w:val="nil"/>
            </w:tcBorders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843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YD (kg/ha)</w:t>
            </w:r>
          </w:p>
        </w:tc>
        <w:tc>
          <w:tcPr>
            <w:tcW w:w="1134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DSI</w:t>
            </w:r>
          </w:p>
        </w:tc>
        <w:tc>
          <w:tcPr>
            <w:tcW w:w="1276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MP</w:t>
            </w:r>
          </w:p>
        </w:tc>
        <w:tc>
          <w:tcPr>
            <w:tcW w:w="1134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DTI</w:t>
            </w:r>
          </w:p>
        </w:tc>
        <w:tc>
          <w:tcPr>
            <w:tcW w:w="1148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%GYR</w:t>
            </w:r>
          </w:p>
        </w:tc>
        <w:tc>
          <w:tcPr>
            <w:tcW w:w="1210" w:type="dxa"/>
            <w:tcBorders>
              <w:right w:val="nil"/>
            </w:tcBorders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Mean rank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08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131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105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43.32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09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97.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04.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3.31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48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10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921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96.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42.92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11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229.6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193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4.53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12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050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024.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6.2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13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683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54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2.77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14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560.6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518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35.28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15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788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765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1.87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16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96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85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15.14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17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260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78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33.59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4.2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18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952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940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4.88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2.7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19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180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132.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5.56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20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26.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24.6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21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114.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972.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22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354.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32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9.59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23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228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207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8.95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24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81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805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25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628.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590.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7.39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6.7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26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416.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370.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36.52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8.7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27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73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28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808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56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6.16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40.7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29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853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418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72.67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67.7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30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987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970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4.2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31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222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195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7.63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56.75</w:t>
            </w:r>
          </w:p>
        </w:tc>
      </w:tr>
      <w:tr w:rsidR="00B22E05" w:rsidRPr="00B22E05" w:rsidTr="00CD4D08">
        <w:tc>
          <w:tcPr>
            <w:tcW w:w="1271" w:type="dxa"/>
            <w:tcBorders>
              <w:lef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G132</w:t>
            </w:r>
          </w:p>
        </w:tc>
        <w:tc>
          <w:tcPr>
            <w:tcW w:w="1843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433.6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276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313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48" w:type="dxa"/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64.64</w:t>
            </w:r>
          </w:p>
        </w:tc>
        <w:tc>
          <w:tcPr>
            <w:tcW w:w="1210" w:type="dxa"/>
            <w:tcBorders>
              <w:right w:val="nil"/>
            </w:tcBorders>
          </w:tcPr>
          <w:p w:rsidR="00B22E05" w:rsidRPr="00B22E05" w:rsidRDefault="00B22E0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E05">
              <w:rPr>
                <w:rFonts w:ascii="Times New Roman" w:hAnsi="Times New Roman" w:cs="Times New Roman"/>
                <w:sz w:val="20"/>
                <w:szCs w:val="20"/>
              </w:rPr>
              <w:t>173.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33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219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195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2.91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1.2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34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92.6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73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7.41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35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968.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956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11.17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9.7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36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448.6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440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8.26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37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411.6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395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3.56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38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846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826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39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33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56.6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9.03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19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40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986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912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52.23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08.2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41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023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993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39.23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7.2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42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10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93.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43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45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21.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0.51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05.2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44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71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27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52.98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26.2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45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184.6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091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0.32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46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067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994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5.49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47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080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995.6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7.83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6.2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48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418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394.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0.01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49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607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595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50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758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750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51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41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88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4.47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52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16.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19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9.76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73.7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53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017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2.46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7.7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54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82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78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7.32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7.7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55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46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3.75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07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56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905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4.73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24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141.87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57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30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243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1.44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58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017.1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979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59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743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694.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3.67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5.2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60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246.8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196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7.49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6.75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61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195.4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156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5.42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62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828.7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814.3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6.97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  <w:r w:rsidR="00553E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896ECF" w:rsidRDefault="00896ECF" w:rsidP="007A1389">
      <w:pPr>
        <w:spacing w:after="0"/>
      </w:pPr>
      <w:r>
        <w:br w:type="page"/>
      </w:r>
      <w:r w:rsidR="00740E41">
        <w:rPr>
          <w:rFonts w:ascii="Times New Roman" w:hAnsi="Times New Roman"/>
          <w:b/>
          <w:sz w:val="24"/>
          <w:szCs w:val="24"/>
        </w:rPr>
        <w:lastRenderedPageBreak/>
        <w:t>S4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ab/>
      </w:r>
      <w:r w:rsidRPr="000B1FD1">
        <w:rPr>
          <w:rFonts w:ascii="Times New Roman" w:hAnsi="Times New Roman"/>
          <w:b/>
          <w:sz w:val="24"/>
          <w:szCs w:val="24"/>
        </w:rPr>
        <w:t>(Continued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1843"/>
        <w:gridCol w:w="1134"/>
        <w:gridCol w:w="1276"/>
        <w:gridCol w:w="1134"/>
        <w:gridCol w:w="1148"/>
        <w:gridCol w:w="1210"/>
      </w:tblGrid>
      <w:tr w:rsidR="00896ECF" w:rsidRPr="00810E55" w:rsidTr="00AE255E">
        <w:tc>
          <w:tcPr>
            <w:tcW w:w="1271" w:type="dxa"/>
            <w:tcBorders>
              <w:left w:val="nil"/>
            </w:tcBorders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843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YD (kg/ha)</w:t>
            </w:r>
          </w:p>
        </w:tc>
        <w:tc>
          <w:tcPr>
            <w:tcW w:w="1134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DSI</w:t>
            </w:r>
          </w:p>
        </w:tc>
        <w:tc>
          <w:tcPr>
            <w:tcW w:w="1276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GMP</w:t>
            </w:r>
          </w:p>
        </w:tc>
        <w:tc>
          <w:tcPr>
            <w:tcW w:w="1134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DTI</w:t>
            </w:r>
          </w:p>
        </w:tc>
        <w:tc>
          <w:tcPr>
            <w:tcW w:w="1148" w:type="dxa"/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%GYR</w:t>
            </w:r>
          </w:p>
        </w:tc>
        <w:tc>
          <w:tcPr>
            <w:tcW w:w="1210" w:type="dxa"/>
            <w:tcBorders>
              <w:right w:val="nil"/>
            </w:tcBorders>
          </w:tcPr>
          <w:p w:rsidR="00896ECF" w:rsidRPr="000B1FD1" w:rsidRDefault="00896ECF" w:rsidP="00896E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D1">
              <w:rPr>
                <w:rFonts w:ascii="Times New Roman" w:hAnsi="Times New Roman" w:cs="Times New Roman"/>
                <w:b/>
                <w:sz w:val="20"/>
                <w:szCs w:val="20"/>
              </w:rPr>
              <w:t>Mean rank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63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997.7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24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64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518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9.82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89.3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294.46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65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61.6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20.3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9.49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22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AE255E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66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15.3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04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7.82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5.25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67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20.4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12.98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95.4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389.46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6.25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68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207.9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083.4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06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69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29.4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599.1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7.76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18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70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599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543.2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9.22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71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497.2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490.2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72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367.6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287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2.45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73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792.6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780.4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74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982.4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6.11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900.2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183.33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1.75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75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07.4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15.7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59.87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76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097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084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77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13.4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02.7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5.25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78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87.3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4.17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55.8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-12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79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148.8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875.1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0.37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22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80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838.9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789.6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81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614.1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585.2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82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415.3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373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36.21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83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540.3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513.3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9.22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84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222.7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205.3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0E55" w:rsidRPr="00810E55" w:rsidTr="00524C76">
        <w:tc>
          <w:tcPr>
            <w:tcW w:w="1271" w:type="dxa"/>
            <w:tcBorders>
              <w:lef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G185</w:t>
            </w:r>
          </w:p>
        </w:tc>
        <w:tc>
          <w:tcPr>
            <w:tcW w:w="1843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76.2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276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701.7</w:t>
            </w:r>
            <w:r w:rsidR="004C0E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48" w:type="dxa"/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60.15</w:t>
            </w:r>
          </w:p>
        </w:tc>
        <w:tc>
          <w:tcPr>
            <w:tcW w:w="1210" w:type="dxa"/>
            <w:tcBorders>
              <w:right w:val="nil"/>
            </w:tcBorders>
          </w:tcPr>
          <w:p w:rsidR="00810E55" w:rsidRPr="00810E55" w:rsidRDefault="00810E55" w:rsidP="00896E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E55">
              <w:rPr>
                <w:rFonts w:ascii="Times New Roman" w:hAnsi="Times New Roman" w:cs="Times New Roman"/>
                <w:sz w:val="20"/>
                <w:szCs w:val="20"/>
              </w:rPr>
              <w:t>123.25</w:t>
            </w:r>
          </w:p>
        </w:tc>
      </w:tr>
    </w:tbl>
    <w:p w:rsidR="00E640C0" w:rsidRPr="00DF0883" w:rsidRDefault="00E640C0" w:rsidP="00E640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133DEE">
        <w:rPr>
          <w:rFonts w:ascii="Times New Roman" w:hAnsi="Times New Roman"/>
          <w:sz w:val="20"/>
          <w:szCs w:val="20"/>
        </w:rPr>
        <w:t>GYD</w:t>
      </w:r>
      <w:r w:rsidRPr="00DF0883">
        <w:rPr>
          <w:rFonts w:ascii="Times New Roman" w:hAnsi="Times New Roman"/>
          <w:sz w:val="20"/>
          <w:szCs w:val="20"/>
        </w:rPr>
        <w:t xml:space="preserve"> </w:t>
      </w:r>
      <w:r w:rsidR="00133DEE">
        <w:rPr>
          <w:rFonts w:ascii="Times New Roman" w:hAnsi="Times New Roman"/>
          <w:sz w:val="20"/>
          <w:szCs w:val="20"/>
        </w:rPr>
        <w:t xml:space="preserve">= </w:t>
      </w:r>
      <w:r w:rsidRPr="00DF0883">
        <w:rPr>
          <w:rFonts w:ascii="Times New Roman" w:hAnsi="Times New Roman"/>
          <w:sz w:val="20"/>
          <w:szCs w:val="20"/>
        </w:rPr>
        <w:t xml:space="preserve">grain yield, </w:t>
      </w:r>
      <w:r w:rsidRPr="00133DEE">
        <w:rPr>
          <w:rFonts w:ascii="Times New Roman" w:hAnsi="Times New Roman"/>
          <w:sz w:val="20"/>
          <w:szCs w:val="20"/>
        </w:rPr>
        <w:t>DSI</w:t>
      </w:r>
      <w:r w:rsidRPr="00DF0883">
        <w:rPr>
          <w:rFonts w:ascii="Times New Roman" w:hAnsi="Times New Roman"/>
          <w:i/>
          <w:sz w:val="20"/>
          <w:szCs w:val="20"/>
        </w:rPr>
        <w:t xml:space="preserve"> </w:t>
      </w:r>
      <w:r w:rsidR="00133DEE">
        <w:rPr>
          <w:rFonts w:ascii="Times New Roman" w:hAnsi="Times New Roman"/>
          <w:sz w:val="20"/>
          <w:szCs w:val="20"/>
        </w:rPr>
        <w:t xml:space="preserve">= </w:t>
      </w:r>
      <w:r w:rsidRPr="00DF0883">
        <w:rPr>
          <w:rFonts w:ascii="Times New Roman" w:hAnsi="Times New Roman"/>
          <w:sz w:val="20"/>
          <w:szCs w:val="20"/>
        </w:rPr>
        <w:t>drought susceptibility index,</w:t>
      </w:r>
      <w:r w:rsidRPr="00DF0883">
        <w:rPr>
          <w:rFonts w:ascii="Times New Roman" w:hAnsi="Times New Roman"/>
          <w:i/>
          <w:sz w:val="20"/>
          <w:szCs w:val="20"/>
        </w:rPr>
        <w:t xml:space="preserve"> </w:t>
      </w:r>
      <w:r w:rsidRPr="00133DEE">
        <w:rPr>
          <w:rFonts w:ascii="Times New Roman" w:hAnsi="Times New Roman"/>
          <w:sz w:val="20"/>
          <w:szCs w:val="20"/>
        </w:rPr>
        <w:t>GMP</w:t>
      </w:r>
      <w:r w:rsidRPr="00DF0883">
        <w:rPr>
          <w:rFonts w:ascii="Times New Roman" w:hAnsi="Times New Roman"/>
          <w:sz w:val="20"/>
          <w:szCs w:val="20"/>
        </w:rPr>
        <w:t xml:space="preserve"> </w:t>
      </w:r>
      <w:r w:rsidR="00133DEE">
        <w:rPr>
          <w:rFonts w:ascii="Times New Roman" w:hAnsi="Times New Roman"/>
          <w:sz w:val="20"/>
          <w:szCs w:val="20"/>
        </w:rPr>
        <w:t xml:space="preserve">= </w:t>
      </w:r>
      <w:r w:rsidRPr="00DF0883">
        <w:rPr>
          <w:rFonts w:ascii="Times New Roman" w:hAnsi="Times New Roman"/>
          <w:sz w:val="20"/>
          <w:szCs w:val="20"/>
        </w:rPr>
        <w:t xml:space="preserve">geometric mean productivity, </w:t>
      </w:r>
      <w:r w:rsidRPr="00133DEE">
        <w:rPr>
          <w:rFonts w:ascii="Times New Roman" w:hAnsi="Times New Roman"/>
          <w:sz w:val="20"/>
          <w:szCs w:val="20"/>
        </w:rPr>
        <w:t>DTI</w:t>
      </w:r>
      <w:r w:rsidRPr="00DF0883">
        <w:rPr>
          <w:rFonts w:ascii="Times New Roman" w:hAnsi="Times New Roman"/>
          <w:sz w:val="20"/>
          <w:szCs w:val="20"/>
        </w:rPr>
        <w:t xml:space="preserve"> </w:t>
      </w:r>
      <w:r w:rsidR="00133DEE">
        <w:rPr>
          <w:rFonts w:ascii="Times New Roman" w:hAnsi="Times New Roman"/>
          <w:sz w:val="20"/>
          <w:szCs w:val="20"/>
        </w:rPr>
        <w:t xml:space="preserve">= </w:t>
      </w:r>
      <w:r w:rsidRPr="00DF0883">
        <w:rPr>
          <w:rFonts w:ascii="Times New Roman" w:hAnsi="Times New Roman"/>
          <w:sz w:val="20"/>
          <w:szCs w:val="20"/>
        </w:rPr>
        <w:t xml:space="preserve">drought tolerance index, </w:t>
      </w:r>
      <w:r w:rsidRPr="00133DEE">
        <w:rPr>
          <w:rFonts w:ascii="Times New Roman" w:hAnsi="Times New Roman"/>
          <w:sz w:val="20"/>
          <w:szCs w:val="20"/>
        </w:rPr>
        <w:t>%GYR</w:t>
      </w:r>
      <w:r w:rsidRPr="00DF0883">
        <w:rPr>
          <w:rFonts w:ascii="Times New Roman" w:hAnsi="Times New Roman"/>
          <w:sz w:val="20"/>
          <w:szCs w:val="20"/>
        </w:rPr>
        <w:t xml:space="preserve"> </w:t>
      </w:r>
      <w:r w:rsidR="00133DEE">
        <w:rPr>
          <w:rFonts w:ascii="Times New Roman" w:hAnsi="Times New Roman"/>
          <w:sz w:val="20"/>
          <w:szCs w:val="20"/>
        </w:rPr>
        <w:t xml:space="preserve">= </w:t>
      </w:r>
      <w:r w:rsidRPr="00DF0883">
        <w:rPr>
          <w:rFonts w:ascii="Times New Roman" w:hAnsi="Times New Roman"/>
          <w:sz w:val="20"/>
          <w:szCs w:val="20"/>
        </w:rPr>
        <w:t>percent grain yield reduction</w:t>
      </w:r>
      <w:r w:rsidR="00DF0883" w:rsidRPr="00DF0883">
        <w:rPr>
          <w:rFonts w:ascii="Times New Roman" w:hAnsi="Times New Roman"/>
          <w:sz w:val="20"/>
          <w:szCs w:val="20"/>
        </w:rPr>
        <w:t xml:space="preserve">. </w:t>
      </w:r>
      <w:r w:rsidR="008A6C1E">
        <w:rPr>
          <w:rFonts w:ascii="Times New Roman" w:hAnsi="Times New Roman" w:cs="Times New Roman"/>
          <w:sz w:val="20"/>
          <w:szCs w:val="20"/>
        </w:rPr>
        <w:t>Note</w:t>
      </w:r>
      <w:r w:rsidR="006457ED">
        <w:rPr>
          <w:rFonts w:ascii="Times New Roman" w:hAnsi="Times New Roman" w:cs="Times New Roman"/>
          <w:sz w:val="20"/>
          <w:szCs w:val="20"/>
        </w:rPr>
        <w:t>: Mean r</w:t>
      </w:r>
      <w:r w:rsidR="00DF0883" w:rsidRPr="00DF0883">
        <w:rPr>
          <w:rFonts w:ascii="Times New Roman" w:hAnsi="Times New Roman" w:cs="Times New Roman"/>
          <w:sz w:val="20"/>
          <w:szCs w:val="20"/>
        </w:rPr>
        <w:t>ank is the mean rank of a genotype across all the drought tolerance indices</w:t>
      </w:r>
      <w:r w:rsidR="00133DEE">
        <w:rPr>
          <w:rFonts w:ascii="Times New Roman" w:hAnsi="Times New Roman" w:cs="Times New Roman"/>
          <w:sz w:val="20"/>
          <w:szCs w:val="20"/>
        </w:rPr>
        <w:t>.</w:t>
      </w:r>
    </w:p>
    <w:p w:rsidR="00E640C0" w:rsidRDefault="00E640C0">
      <w:pPr>
        <w:rPr>
          <w:sz w:val="20"/>
          <w:szCs w:val="20"/>
        </w:rPr>
      </w:pPr>
    </w:p>
    <w:sectPr w:rsidR="00E640C0" w:rsidSect="0010541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F8D"/>
    <w:rsid w:val="00001868"/>
    <w:rsid w:val="00021459"/>
    <w:rsid w:val="000360D6"/>
    <w:rsid w:val="000B1FD1"/>
    <w:rsid w:val="000E52F0"/>
    <w:rsid w:val="00105413"/>
    <w:rsid w:val="001101D9"/>
    <w:rsid w:val="00127CF7"/>
    <w:rsid w:val="00133DEE"/>
    <w:rsid w:val="00145A17"/>
    <w:rsid w:val="00163BAD"/>
    <w:rsid w:val="001B7AEF"/>
    <w:rsid w:val="001D5321"/>
    <w:rsid w:val="00307B30"/>
    <w:rsid w:val="00312ED3"/>
    <w:rsid w:val="00322673"/>
    <w:rsid w:val="003B6E91"/>
    <w:rsid w:val="004C0E33"/>
    <w:rsid w:val="004C2C17"/>
    <w:rsid w:val="0052326E"/>
    <w:rsid w:val="00524C76"/>
    <w:rsid w:val="00553EBA"/>
    <w:rsid w:val="00563672"/>
    <w:rsid w:val="00566555"/>
    <w:rsid w:val="005666F8"/>
    <w:rsid w:val="005D6349"/>
    <w:rsid w:val="005F78F3"/>
    <w:rsid w:val="006457ED"/>
    <w:rsid w:val="00655875"/>
    <w:rsid w:val="006E1D55"/>
    <w:rsid w:val="00740E41"/>
    <w:rsid w:val="00741529"/>
    <w:rsid w:val="0076053E"/>
    <w:rsid w:val="007A1389"/>
    <w:rsid w:val="007A30BB"/>
    <w:rsid w:val="007B65F2"/>
    <w:rsid w:val="007D4207"/>
    <w:rsid w:val="007E6809"/>
    <w:rsid w:val="00810E55"/>
    <w:rsid w:val="008249CB"/>
    <w:rsid w:val="00826442"/>
    <w:rsid w:val="00871FFC"/>
    <w:rsid w:val="00896ECF"/>
    <w:rsid w:val="008A6C1E"/>
    <w:rsid w:val="0094249D"/>
    <w:rsid w:val="009763A1"/>
    <w:rsid w:val="00996B5B"/>
    <w:rsid w:val="009A3C9D"/>
    <w:rsid w:val="009A4CBE"/>
    <w:rsid w:val="00A62B90"/>
    <w:rsid w:val="00AD6AF9"/>
    <w:rsid w:val="00AE255E"/>
    <w:rsid w:val="00B15F2F"/>
    <w:rsid w:val="00B22E05"/>
    <w:rsid w:val="00B41B51"/>
    <w:rsid w:val="00B516D5"/>
    <w:rsid w:val="00B51DAE"/>
    <w:rsid w:val="00B6136E"/>
    <w:rsid w:val="00BA69E3"/>
    <w:rsid w:val="00BD4536"/>
    <w:rsid w:val="00BF0D1E"/>
    <w:rsid w:val="00BF2F8D"/>
    <w:rsid w:val="00C0615F"/>
    <w:rsid w:val="00C36327"/>
    <w:rsid w:val="00C56313"/>
    <w:rsid w:val="00CC588B"/>
    <w:rsid w:val="00CD4D08"/>
    <w:rsid w:val="00CE5404"/>
    <w:rsid w:val="00D22EEF"/>
    <w:rsid w:val="00DF0883"/>
    <w:rsid w:val="00DF25D6"/>
    <w:rsid w:val="00DF6FE9"/>
    <w:rsid w:val="00E640C0"/>
    <w:rsid w:val="00E673F9"/>
    <w:rsid w:val="00EB4EA0"/>
    <w:rsid w:val="00F11EDD"/>
    <w:rsid w:val="00F65B91"/>
    <w:rsid w:val="00F9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9F17E6"/>
  <w15:chartTrackingRefBased/>
  <w15:docId w15:val="{BEDAEA1C-25A2-4B74-BC8C-46EB99919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F8D"/>
    <w:pPr>
      <w:spacing w:line="254" w:lineRule="auto"/>
    </w:pPr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F8D"/>
    <w:pPr>
      <w:spacing w:after="0" w:line="240" w:lineRule="auto"/>
      <w:jc w:val="both"/>
    </w:pPr>
    <w:rPr>
      <w:lang w:val="en-Z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5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1280</Words>
  <Characters>729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ISATZW</dc:creator>
  <cp:keywords/>
  <dc:description/>
  <cp:lastModifiedBy>Mutari, Bruce (ICRISAT-ZW)</cp:lastModifiedBy>
  <cp:revision>35</cp:revision>
  <dcterms:created xsi:type="dcterms:W3CDTF">2022-10-01T07:12:00Z</dcterms:created>
  <dcterms:modified xsi:type="dcterms:W3CDTF">2015-04-16T15:18:00Z</dcterms:modified>
</cp:coreProperties>
</file>